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FBE27" w14:textId="2B362D46" w:rsidR="00205B98" w:rsidRDefault="007324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7E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9297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A7EFB">
        <w:rPr>
          <w:rFonts w:ascii="Times New Roman" w:hAnsi="Times New Roman" w:cs="Times New Roman"/>
          <w:b/>
          <w:bCs/>
          <w:sz w:val="24"/>
          <w:szCs w:val="24"/>
        </w:rPr>
        <w:t xml:space="preserve">1 Clinical characteristics of </w:t>
      </w:r>
      <w:r w:rsidR="00292973">
        <w:rPr>
          <w:rFonts w:ascii="Times New Roman" w:hAnsi="Times New Roman" w:cs="Times New Roman"/>
          <w:b/>
          <w:bCs/>
          <w:sz w:val="24"/>
          <w:szCs w:val="24"/>
        </w:rPr>
        <w:t>sepsis patients of two groups in metabolic analysis.</w:t>
      </w:r>
    </w:p>
    <w:tbl>
      <w:tblPr>
        <w:tblStyle w:val="4"/>
        <w:tblpPr w:leftFromText="180" w:rightFromText="180" w:vertAnchor="page" w:horzAnchor="margin" w:tblpY="2240"/>
        <w:tblW w:w="8364" w:type="dxa"/>
        <w:tblLook w:val="0420" w:firstRow="1" w:lastRow="0" w:firstColumn="0" w:lastColumn="0" w:noHBand="0" w:noVBand="1"/>
      </w:tblPr>
      <w:tblGrid>
        <w:gridCol w:w="3828"/>
        <w:gridCol w:w="1842"/>
        <w:gridCol w:w="1900"/>
        <w:gridCol w:w="794"/>
      </w:tblGrid>
      <w:tr w:rsidR="00292973" w:rsidRPr="00292973" w14:paraId="7523EBD4" w14:textId="6006FE60" w:rsidTr="004D1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7D908" w14:textId="77777777" w:rsidR="00292973" w:rsidRPr="00292973" w:rsidRDefault="00292973" w:rsidP="004D1B06">
            <w:pPr>
              <w:widowControl/>
              <w:rPr>
                <w:rFonts w:ascii="宋体" w:eastAsia="宋体" w:hAnsi="宋体" w:cs="宋体"/>
                <w:color w:val="44546A" w:themeColor="text2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DED37" w14:textId="77777777" w:rsidR="00292973" w:rsidRPr="00292973" w:rsidRDefault="00292973" w:rsidP="004D1B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24"/>
                <w:szCs w:val="21"/>
              </w:rPr>
            </w:pPr>
            <w:r w:rsidRPr="00292973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D</w:t>
            </w:r>
            <w:r w:rsidRPr="0029297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erivation group</w:t>
            </w:r>
          </w:p>
          <w:p w14:paraId="70F1FA45" w14:textId="5779ECC9" w:rsidR="00292973" w:rsidRPr="00292973" w:rsidRDefault="00292973" w:rsidP="004D1B0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29297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（</w:t>
            </w:r>
            <w:r w:rsidRPr="0029297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=2</w:t>
            </w:r>
            <w:r w:rsidR="00D23DE4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5</w:t>
            </w:r>
            <w:r w:rsidRPr="0029297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）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B181D" w14:textId="77777777" w:rsidR="00292973" w:rsidRPr="00292973" w:rsidRDefault="00292973" w:rsidP="004D1B06">
            <w:pPr>
              <w:widowControl/>
              <w:ind w:left="105" w:hangingChars="50" w:hanging="105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24"/>
                <w:szCs w:val="21"/>
              </w:rPr>
            </w:pPr>
            <w:r w:rsidRPr="0029297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Validation group</w:t>
            </w:r>
          </w:p>
          <w:p w14:paraId="4078CB81" w14:textId="77777777" w:rsidR="00292973" w:rsidRPr="00292973" w:rsidRDefault="00292973" w:rsidP="004D1B06">
            <w:pPr>
              <w:widowControl/>
              <w:ind w:left="105" w:hangingChars="50" w:hanging="105"/>
              <w:jc w:val="center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 w:rsidRPr="0029297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（</w:t>
            </w:r>
            <w:r w:rsidRPr="0029297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n=12</w:t>
            </w:r>
            <w:r w:rsidRPr="00292973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）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9A03D" w14:textId="64E94E46" w:rsidR="00292973" w:rsidRPr="00292973" w:rsidRDefault="00292973" w:rsidP="004D1B06">
            <w:pPr>
              <w:widowControl/>
              <w:ind w:left="105" w:hangingChars="50" w:hanging="105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P</w:t>
            </w:r>
          </w:p>
        </w:tc>
      </w:tr>
      <w:tr w:rsidR="00292973" w:rsidRPr="00292973" w14:paraId="70610C42" w14:textId="14650533" w:rsidTr="004D1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1B074B" w14:textId="77777777" w:rsidR="00292973" w:rsidRPr="00292973" w:rsidRDefault="00292973" w:rsidP="004D1B06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292973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 xml:space="preserve">Age, </w:t>
            </w:r>
            <w:r w:rsidRPr="0029297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ean ± SD, year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3BC02" w14:textId="0FDEDBAA" w:rsidR="00292973" w:rsidRPr="00D23DE4" w:rsidRDefault="004D1B06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.2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6.65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08AFE" w14:textId="67A8A87A" w:rsidR="00292973" w:rsidRPr="00D23DE4" w:rsidRDefault="004D1B06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.8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85427C" w14:textId="10694320" w:rsidR="00292973" w:rsidRPr="00D23DE4" w:rsidRDefault="004D1B06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60</w:t>
            </w:r>
          </w:p>
        </w:tc>
      </w:tr>
      <w:tr w:rsidR="00292973" w:rsidRPr="00292973" w14:paraId="42D08C1D" w14:textId="4D543110" w:rsidTr="004D1B06">
        <w:trPr>
          <w:trHeight w:val="500"/>
        </w:trPr>
        <w:tc>
          <w:tcPr>
            <w:tcW w:w="3828" w:type="dxa"/>
            <w:shd w:val="clear" w:color="auto" w:fill="auto"/>
            <w:vAlign w:val="center"/>
            <w:hideMark/>
          </w:tcPr>
          <w:p w14:paraId="562045F3" w14:textId="3EFF6446" w:rsidR="00292973" w:rsidRPr="00292973" w:rsidRDefault="00292973" w:rsidP="004D1B06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292973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Gender, male/femal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F284C6D" w14:textId="4CB3DA01" w:rsidR="00292973" w:rsidRPr="00D23DE4" w:rsidRDefault="00AA54CC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/14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3808C093" w14:textId="06DDE941" w:rsidR="00292973" w:rsidRPr="00D23DE4" w:rsidRDefault="00AA54CC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/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1EB1E7D" w14:textId="48B0FA1E" w:rsidR="00292973" w:rsidRPr="00D23DE4" w:rsidRDefault="00AA54CC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35*</w:t>
            </w:r>
          </w:p>
        </w:tc>
      </w:tr>
      <w:tr w:rsidR="004D1B06" w:rsidRPr="00292973" w14:paraId="587C7D36" w14:textId="77777777" w:rsidTr="004D1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3828" w:type="dxa"/>
            <w:shd w:val="clear" w:color="auto" w:fill="auto"/>
            <w:vAlign w:val="center"/>
          </w:tcPr>
          <w:p w14:paraId="09564933" w14:textId="64E24800" w:rsidR="004D1B06" w:rsidRPr="00292973" w:rsidRDefault="004D1B06" w:rsidP="004D1B06">
            <w:pPr>
              <w:widowControl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 xml:space="preserve">MI, </w:t>
            </w:r>
            <w:r w:rsidRPr="0029297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mean ± SD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E42E026" w14:textId="157CAF86" w:rsidR="004D1B06" w:rsidRDefault="004D1B06" w:rsidP="004D1B06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2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55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769DFB9A" w14:textId="59C8694E" w:rsidR="004D1B06" w:rsidRDefault="004D1B06" w:rsidP="004D1B06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6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.4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5CA2F12" w14:textId="2F1B224B" w:rsidR="004D1B06" w:rsidRDefault="004D1B06" w:rsidP="004D1B06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71</w:t>
            </w:r>
          </w:p>
        </w:tc>
      </w:tr>
      <w:tr w:rsidR="00292973" w:rsidRPr="00292973" w14:paraId="671AA642" w14:textId="23FD6C91" w:rsidTr="004D1B06">
        <w:trPr>
          <w:trHeight w:val="500"/>
        </w:trPr>
        <w:tc>
          <w:tcPr>
            <w:tcW w:w="3828" w:type="dxa"/>
            <w:shd w:val="clear" w:color="auto" w:fill="auto"/>
            <w:vAlign w:val="center"/>
          </w:tcPr>
          <w:p w14:paraId="559BFDAA" w14:textId="66B6A0C7" w:rsidR="00292973" w:rsidRPr="00292973" w:rsidRDefault="00292973" w:rsidP="004D1B06">
            <w:pPr>
              <w:widowControl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92973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O</w:t>
            </w:r>
            <w:r w:rsidRPr="0029297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rigin of infect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C5F4763" w14:textId="77777777" w:rsidR="00292973" w:rsidRPr="00D23DE4" w:rsidRDefault="00292973" w:rsidP="004D1B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1900" w:type="dxa"/>
            <w:shd w:val="clear" w:color="auto" w:fill="auto"/>
            <w:vAlign w:val="center"/>
          </w:tcPr>
          <w:p w14:paraId="4E4278A1" w14:textId="77777777" w:rsidR="00292973" w:rsidRPr="00D23DE4" w:rsidRDefault="00292973" w:rsidP="004D1B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C3AB145" w14:textId="77777777" w:rsidR="00292973" w:rsidRPr="00D23DE4" w:rsidRDefault="00292973" w:rsidP="004D1B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</w:tr>
      <w:tr w:rsidR="00292973" w:rsidRPr="00292973" w14:paraId="3585596E" w14:textId="02AF7F8F" w:rsidTr="004D1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3828" w:type="dxa"/>
            <w:shd w:val="clear" w:color="auto" w:fill="auto"/>
            <w:vAlign w:val="center"/>
          </w:tcPr>
          <w:p w14:paraId="04690FCA" w14:textId="77777777" w:rsidR="00292973" w:rsidRPr="00292973" w:rsidRDefault="00292973" w:rsidP="004D1B06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92973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A</w:t>
            </w:r>
            <w:r w:rsidRPr="0029297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bdominal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D8F7BBE" w14:textId="383F9C56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(40%)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148B0D2E" w14:textId="396E7CBA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(66.7%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1BD3C1C" w14:textId="534B8A12" w:rsidR="00292973" w:rsidRPr="00D23DE4" w:rsidRDefault="00AA54CC" w:rsidP="004D1B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.170</w:t>
            </w:r>
          </w:p>
        </w:tc>
      </w:tr>
      <w:tr w:rsidR="00292973" w:rsidRPr="00292973" w14:paraId="0CF2717A" w14:textId="73B7C9A0" w:rsidTr="004D1B06">
        <w:trPr>
          <w:trHeight w:val="500"/>
        </w:trPr>
        <w:tc>
          <w:tcPr>
            <w:tcW w:w="3828" w:type="dxa"/>
            <w:shd w:val="clear" w:color="auto" w:fill="auto"/>
            <w:vAlign w:val="center"/>
          </w:tcPr>
          <w:p w14:paraId="57C4A1E2" w14:textId="77777777" w:rsidR="00292973" w:rsidRPr="00292973" w:rsidRDefault="00292973" w:rsidP="004D1B06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92973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P</w:t>
            </w:r>
            <w:r w:rsidRPr="0029297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ulmonar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833B89" w14:textId="4B8B112A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(32%)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1E8FC7D8" w14:textId="46BA7735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(16.7%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CBEEC98" w14:textId="6AF63329" w:rsidR="00292973" w:rsidRPr="00D23DE4" w:rsidRDefault="00AA54CC" w:rsidP="004D1B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.445</w:t>
            </w:r>
          </w:p>
        </w:tc>
      </w:tr>
      <w:tr w:rsidR="00292973" w:rsidRPr="00292973" w14:paraId="14FE1160" w14:textId="73876B97" w:rsidTr="004D1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3828" w:type="dxa"/>
            <w:shd w:val="clear" w:color="auto" w:fill="auto"/>
            <w:vAlign w:val="center"/>
            <w:hideMark/>
          </w:tcPr>
          <w:p w14:paraId="4BF81E26" w14:textId="77777777" w:rsidR="00292973" w:rsidRPr="00292973" w:rsidRDefault="00292973" w:rsidP="004D1B06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29297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Complication occurred over the ICU period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8A986ED" w14:textId="30A6E61F" w:rsidR="00292973" w:rsidRPr="00D23DE4" w:rsidRDefault="00F90722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32%)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6AA9F3E2" w14:textId="6470D2EB" w:rsidR="00292973" w:rsidRPr="00D23DE4" w:rsidRDefault="00F90722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25%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D37811C" w14:textId="49E0731A" w:rsidR="00292973" w:rsidRPr="00D23DE4" w:rsidRDefault="00F90722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</w:tr>
      <w:tr w:rsidR="00292973" w:rsidRPr="00292973" w14:paraId="42763D18" w14:textId="4560CF63" w:rsidTr="004D1B06">
        <w:trPr>
          <w:trHeight w:val="500"/>
        </w:trPr>
        <w:tc>
          <w:tcPr>
            <w:tcW w:w="3828" w:type="dxa"/>
            <w:shd w:val="clear" w:color="auto" w:fill="auto"/>
            <w:vAlign w:val="center"/>
            <w:hideMark/>
          </w:tcPr>
          <w:p w14:paraId="71ED5568" w14:textId="77777777" w:rsidR="00292973" w:rsidRPr="00292973" w:rsidRDefault="00292973" w:rsidP="004D1B06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29297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SOFA, mean ± SD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F26633" w14:textId="6C4E840E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3DE4">
              <w:rPr>
                <w:rFonts w:ascii="Times New Roman" w:eastAsia="宋体" w:hAnsi="Times New Roman" w:cs="Times New Roman"/>
                <w:kern w:val="0"/>
                <w:szCs w:val="21"/>
              </w:rPr>
              <w:t>6.56±3.27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46479043" w14:textId="6980A16F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3DE4">
              <w:rPr>
                <w:rFonts w:ascii="Times New Roman" w:eastAsia="宋体" w:hAnsi="Times New Roman" w:cs="Times New Roman"/>
                <w:kern w:val="0"/>
                <w:szCs w:val="21"/>
              </w:rPr>
              <w:t>5.08±3.0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E00D5FE" w14:textId="06106C50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3DE4">
              <w:rPr>
                <w:rFonts w:ascii="Times New Roman" w:eastAsia="宋体" w:hAnsi="Times New Roman" w:cs="Times New Roman"/>
                <w:kern w:val="0"/>
                <w:szCs w:val="21"/>
              </w:rPr>
              <w:t>0.198</w:t>
            </w:r>
          </w:p>
        </w:tc>
      </w:tr>
      <w:tr w:rsidR="00292973" w:rsidRPr="00292973" w14:paraId="73578729" w14:textId="711E409F" w:rsidTr="004D1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3828" w:type="dxa"/>
            <w:shd w:val="clear" w:color="auto" w:fill="auto"/>
            <w:vAlign w:val="center"/>
            <w:hideMark/>
          </w:tcPr>
          <w:p w14:paraId="4D12AAFE" w14:textId="77777777" w:rsidR="00292973" w:rsidRPr="00292973" w:rsidRDefault="00292973" w:rsidP="004D1B06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29297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APAHCE-II, mean ± SD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036B3FA" w14:textId="2BCFD228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3DE4">
              <w:rPr>
                <w:rFonts w:ascii="Times New Roman" w:eastAsia="宋体" w:hAnsi="Times New Roman" w:cs="Times New Roman"/>
                <w:kern w:val="0"/>
                <w:szCs w:val="21"/>
              </w:rPr>
              <w:t>13.04±6.29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2DA378A1" w14:textId="25AE9361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3DE4">
              <w:rPr>
                <w:rFonts w:ascii="Times New Roman" w:eastAsia="宋体" w:hAnsi="Times New Roman" w:cs="Times New Roman"/>
                <w:kern w:val="0"/>
                <w:szCs w:val="21"/>
              </w:rPr>
              <w:t>8.58±7.6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0A1FB50" w14:textId="76E75441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3DE4">
              <w:rPr>
                <w:rFonts w:ascii="Times New Roman" w:eastAsia="宋体" w:hAnsi="Times New Roman" w:cs="Times New Roman"/>
                <w:kern w:val="0"/>
                <w:szCs w:val="21"/>
              </w:rPr>
              <w:t>0.068</w:t>
            </w:r>
          </w:p>
        </w:tc>
      </w:tr>
      <w:tr w:rsidR="00292973" w:rsidRPr="00292973" w14:paraId="6DDE810E" w14:textId="5133071A" w:rsidTr="004D1B06">
        <w:trPr>
          <w:trHeight w:val="500"/>
        </w:trPr>
        <w:tc>
          <w:tcPr>
            <w:tcW w:w="3828" w:type="dxa"/>
            <w:shd w:val="clear" w:color="auto" w:fill="auto"/>
            <w:vAlign w:val="center"/>
          </w:tcPr>
          <w:p w14:paraId="7FE92574" w14:textId="77777777" w:rsidR="00292973" w:rsidRPr="00292973" w:rsidRDefault="00292973" w:rsidP="004D1B06">
            <w:pPr>
              <w:widowControl/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</w:pPr>
            <w:r w:rsidRPr="00292973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Samples collected within 48 hours of treatment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E4ED332" w14:textId="094A507A" w:rsidR="00292973" w:rsidRPr="00D23DE4" w:rsidRDefault="00AA54CC" w:rsidP="004D1B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3(52%)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2108E8FA" w14:textId="7302C240" w:rsidR="00292973" w:rsidRPr="00D23DE4" w:rsidRDefault="00AA54CC" w:rsidP="004D1B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(58.3%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DA43E86" w14:textId="00A27F00" w:rsidR="00292973" w:rsidRPr="00D23DE4" w:rsidRDefault="00AA54CC" w:rsidP="004D1B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.498</w:t>
            </w:r>
          </w:p>
        </w:tc>
      </w:tr>
      <w:tr w:rsidR="00292973" w:rsidRPr="00292973" w14:paraId="6A78587A" w14:textId="10FF5880" w:rsidTr="004D1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tcW w:w="3828" w:type="dxa"/>
            <w:shd w:val="clear" w:color="auto" w:fill="auto"/>
            <w:vAlign w:val="center"/>
            <w:hideMark/>
          </w:tcPr>
          <w:p w14:paraId="0C09E5CF" w14:textId="77777777" w:rsidR="00292973" w:rsidRPr="00292973" w:rsidRDefault="00292973" w:rsidP="004D1B06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292973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Mortality within 90 days, frequency (percentage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2C1E314" w14:textId="116FD139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6%)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13316EE7" w14:textId="26267E3E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8.3%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EF2D45C" w14:textId="69DF8F83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="00AA54CC">
              <w:rPr>
                <w:rFonts w:ascii="Times New Roman" w:eastAsia="宋体" w:hAnsi="Times New Roman" w:cs="Times New Roman"/>
                <w:kern w:val="0"/>
                <w:szCs w:val="21"/>
              </w:rPr>
              <w:t>470</w:t>
            </w:r>
          </w:p>
        </w:tc>
      </w:tr>
      <w:tr w:rsidR="00292973" w:rsidRPr="00292973" w14:paraId="6FA00B49" w14:textId="34C98731" w:rsidTr="004D1B06">
        <w:trPr>
          <w:trHeight w:val="5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721E1" w14:textId="77777777" w:rsidR="00292973" w:rsidRPr="00292973" w:rsidRDefault="00292973" w:rsidP="004D1B06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292973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ICU stay, day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B7B3F" w14:textId="312A5973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3DE4">
              <w:rPr>
                <w:rFonts w:ascii="Times New Roman" w:eastAsia="宋体" w:hAnsi="Times New Roman" w:cs="Times New Roman"/>
                <w:kern w:val="0"/>
                <w:szCs w:val="21"/>
              </w:rPr>
              <w:t>18.04±14.26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3F6CD" w14:textId="133A4AF7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3DE4">
              <w:rPr>
                <w:rFonts w:ascii="Times New Roman" w:eastAsia="宋体" w:hAnsi="Times New Roman" w:cs="Times New Roman"/>
                <w:kern w:val="0"/>
                <w:szCs w:val="21"/>
              </w:rPr>
              <w:t>12.17±8.4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43E5D" w14:textId="3D971CA7" w:rsidR="00292973" w:rsidRPr="00D23DE4" w:rsidRDefault="00D23DE4" w:rsidP="004D1B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3DE4">
              <w:rPr>
                <w:rFonts w:ascii="Times New Roman" w:eastAsia="宋体" w:hAnsi="Times New Roman" w:cs="Times New Roman"/>
                <w:kern w:val="0"/>
                <w:szCs w:val="21"/>
              </w:rPr>
              <w:t>0.127</w:t>
            </w:r>
          </w:p>
        </w:tc>
      </w:tr>
    </w:tbl>
    <w:p w14:paraId="5873A8DA" w14:textId="77777777" w:rsidR="00292973" w:rsidRPr="00CA7EFB" w:rsidRDefault="002929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5A5C35" w14:textId="33996696" w:rsidR="0021095B" w:rsidRDefault="00DF31F0" w:rsidP="00F90722">
      <w:pPr>
        <w:tabs>
          <w:tab w:val="left" w:pos="6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732420" w:rsidRPr="00732420">
        <w:rPr>
          <w:rFonts w:ascii="Times New Roman" w:hAnsi="Times New Roman" w:cs="Times New Roman"/>
          <w:sz w:val="24"/>
          <w:szCs w:val="24"/>
        </w:rPr>
        <w:t>APACH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732420" w:rsidRPr="00732420">
        <w:rPr>
          <w:rFonts w:ascii="Times New Roman" w:hAnsi="Times New Roman" w:cs="Times New Roman"/>
          <w:sz w:val="24"/>
          <w:szCs w:val="24"/>
        </w:rPr>
        <w:t>acute physiology and chronic health evalua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OFA; sequential organ failure assessment</w:t>
      </w:r>
      <w:r w:rsidR="0021095B">
        <w:rPr>
          <w:rFonts w:ascii="Times New Roman" w:hAnsi="Times New Roman" w:cs="Times New Roman" w:hint="eastAsia"/>
          <w:sz w:val="24"/>
          <w:szCs w:val="24"/>
        </w:rPr>
        <w:t>.</w:t>
      </w:r>
    </w:p>
    <w:p w14:paraId="61AF561D" w14:textId="5273715C" w:rsidR="0021095B" w:rsidRPr="0021095B" w:rsidRDefault="00F90722" w:rsidP="0021095B">
      <w:pPr>
        <w:rPr>
          <w:rFonts w:ascii="Times New Roman" w:hAnsi="Times New Roman" w:cs="Times New Roman"/>
          <w:sz w:val="24"/>
          <w:szCs w:val="24"/>
        </w:rPr>
      </w:pPr>
      <w:r w:rsidRPr="00F90722">
        <w:rPr>
          <w:rFonts w:ascii="Times New Roman" w:hAnsi="Times New Roman" w:cs="Times New Roman"/>
          <w:sz w:val="24"/>
          <w:szCs w:val="24"/>
        </w:rPr>
        <w:t>Numerical data are</w:t>
      </w:r>
      <w:r>
        <w:rPr>
          <w:rFonts w:ascii="Times New Roman" w:hAnsi="Times New Roman" w:cs="Times New Roman"/>
          <w:sz w:val="24"/>
          <w:szCs w:val="24"/>
        </w:rPr>
        <w:t xml:space="preserve"> compared by student’s t-test</w:t>
      </w:r>
      <w:r w:rsidRPr="00F90722">
        <w:rPr>
          <w:rFonts w:ascii="Times New Roman" w:hAnsi="Times New Roman" w:cs="Times New Roman"/>
          <w:sz w:val="24"/>
          <w:szCs w:val="24"/>
        </w:rPr>
        <w:t xml:space="preserve">, and categorical data are </w:t>
      </w:r>
      <w:r>
        <w:rPr>
          <w:rFonts w:ascii="Times New Roman" w:hAnsi="Times New Roman" w:cs="Times New Roman"/>
          <w:sz w:val="24"/>
          <w:szCs w:val="24"/>
        </w:rPr>
        <w:t xml:space="preserve">compared by Fisher’s exact test. </w:t>
      </w:r>
    </w:p>
    <w:p w14:paraId="120C0D5A" w14:textId="77777777" w:rsidR="00732420" w:rsidRPr="00732420" w:rsidRDefault="00732420" w:rsidP="00732420">
      <w:pPr>
        <w:rPr>
          <w:rFonts w:ascii="Times New Roman" w:hAnsi="Times New Roman" w:cs="Times New Roman"/>
          <w:sz w:val="24"/>
          <w:szCs w:val="24"/>
        </w:rPr>
      </w:pPr>
    </w:p>
    <w:sectPr w:rsidR="00732420" w:rsidRPr="00732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39BE8" w14:textId="77777777" w:rsidR="00011B1B" w:rsidRDefault="00011B1B" w:rsidP="00594BEE">
      <w:r>
        <w:separator/>
      </w:r>
    </w:p>
  </w:endnote>
  <w:endnote w:type="continuationSeparator" w:id="0">
    <w:p w14:paraId="39643A01" w14:textId="77777777" w:rsidR="00011B1B" w:rsidRDefault="00011B1B" w:rsidP="00594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A610B" w14:textId="77777777" w:rsidR="00011B1B" w:rsidRDefault="00011B1B" w:rsidP="00594BEE">
      <w:r>
        <w:separator/>
      </w:r>
    </w:p>
  </w:footnote>
  <w:footnote w:type="continuationSeparator" w:id="0">
    <w:p w14:paraId="102B55B3" w14:textId="77777777" w:rsidR="00011B1B" w:rsidRDefault="00011B1B" w:rsidP="00594B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F70430"/>
    <w:multiLevelType w:val="hybridMultilevel"/>
    <w:tmpl w:val="A09C0A24"/>
    <w:lvl w:ilvl="0" w:tplc="E15E588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FB81726"/>
    <w:multiLevelType w:val="hybridMultilevel"/>
    <w:tmpl w:val="E2DA6434"/>
    <w:lvl w:ilvl="0" w:tplc="52DC352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22395142">
    <w:abstractNumId w:val="1"/>
  </w:num>
  <w:num w:numId="2" w16cid:durableId="862745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19C"/>
    <w:rsid w:val="00011B1B"/>
    <w:rsid w:val="00083D70"/>
    <w:rsid w:val="001D6F26"/>
    <w:rsid w:val="0021095B"/>
    <w:rsid w:val="00280635"/>
    <w:rsid w:val="00292973"/>
    <w:rsid w:val="00312436"/>
    <w:rsid w:val="00330CC4"/>
    <w:rsid w:val="00387734"/>
    <w:rsid w:val="003C5778"/>
    <w:rsid w:val="004D1B06"/>
    <w:rsid w:val="004E3935"/>
    <w:rsid w:val="00594BEE"/>
    <w:rsid w:val="0066260A"/>
    <w:rsid w:val="0071074C"/>
    <w:rsid w:val="00732420"/>
    <w:rsid w:val="00744116"/>
    <w:rsid w:val="007E719C"/>
    <w:rsid w:val="00AA54CC"/>
    <w:rsid w:val="00AC69F7"/>
    <w:rsid w:val="00B83319"/>
    <w:rsid w:val="00CA7EFB"/>
    <w:rsid w:val="00D23DE4"/>
    <w:rsid w:val="00DF31F0"/>
    <w:rsid w:val="00E40461"/>
    <w:rsid w:val="00E6341E"/>
    <w:rsid w:val="00F90722"/>
    <w:rsid w:val="00F90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A9D32"/>
  <w15:chartTrackingRefBased/>
  <w15:docId w15:val="{C76FE345-020E-4501-B830-3D3C36BDC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324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4">
    <w:name w:val="Plain Table 4"/>
    <w:basedOn w:val="a1"/>
    <w:uiPriority w:val="44"/>
    <w:rsid w:val="0073242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List Paragraph"/>
    <w:basedOn w:val="a"/>
    <w:uiPriority w:val="34"/>
    <w:qFormat/>
    <w:rsid w:val="0021095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94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94BE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94B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94B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0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S</dc:creator>
  <cp:keywords/>
  <dc:description/>
  <cp:lastModifiedBy>Wang DS</cp:lastModifiedBy>
  <cp:revision>14</cp:revision>
  <dcterms:created xsi:type="dcterms:W3CDTF">2022-09-29T07:18:00Z</dcterms:created>
  <dcterms:modified xsi:type="dcterms:W3CDTF">2023-02-21T06:13:00Z</dcterms:modified>
</cp:coreProperties>
</file>